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2C89E9" w14:textId="77777777" w:rsidR="00D65855" w:rsidRDefault="00D65855" w:rsidP="0043535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2CDDB94" w14:textId="7982CB27" w:rsidR="0043535B" w:rsidRPr="0043535B" w:rsidRDefault="0043535B" w:rsidP="0043535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3535B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43535B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bookmarkStart w:id="0" w:name="_Hlk155208001"/>
      <w:r>
        <w:rPr>
          <w:rFonts w:ascii="Times New Roman" w:hAnsi="Times New Roman" w:cs="Times New Roman"/>
          <w:sz w:val="20"/>
          <w:szCs w:val="20"/>
        </w:rPr>
        <w:t>domains, indicators</w:t>
      </w:r>
      <w:r w:rsidR="007A4841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adequacy cut-offs</w:t>
      </w:r>
      <w:r w:rsidR="007A4841">
        <w:rPr>
          <w:rFonts w:ascii="Times New Roman" w:hAnsi="Times New Roman" w:cs="Times New Roman"/>
          <w:sz w:val="20"/>
          <w:szCs w:val="20"/>
        </w:rPr>
        <w:t xml:space="preserve"> or</w:t>
      </w:r>
      <w:r>
        <w:rPr>
          <w:rFonts w:ascii="Times New Roman" w:hAnsi="Times New Roman" w:cs="Times New Roman"/>
          <w:sz w:val="20"/>
          <w:szCs w:val="20"/>
        </w:rPr>
        <w:t xml:space="preserve"> weights </w:t>
      </w:r>
      <w:r w:rsidR="007A4841">
        <w:rPr>
          <w:rFonts w:ascii="Times New Roman" w:hAnsi="Times New Roman" w:cs="Times New Roman"/>
          <w:sz w:val="20"/>
          <w:szCs w:val="20"/>
        </w:rPr>
        <w:t>f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End w:id="0"/>
      <w:r>
        <w:rPr>
          <w:rFonts w:ascii="Times New Roman" w:hAnsi="Times New Roman" w:cs="Times New Roman"/>
          <w:sz w:val="20"/>
          <w:szCs w:val="20"/>
        </w:rPr>
        <w:t>Women’s Empowerment in Agriculture Index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345"/>
        <w:gridCol w:w="2880"/>
        <w:gridCol w:w="7110"/>
        <w:gridCol w:w="1615"/>
      </w:tblGrid>
      <w:tr w:rsidR="0043535B" w:rsidRPr="00617375" w14:paraId="6690F6F8" w14:textId="77777777" w:rsidTr="0043535B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DB15B" w14:textId="77777777" w:rsidR="0043535B" w:rsidRPr="00617375" w:rsidRDefault="004353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7375">
              <w:rPr>
                <w:rFonts w:ascii="Times New Roman" w:hAnsi="Times New Roman" w:cs="Times New Roman"/>
                <w:b/>
                <w:sz w:val="20"/>
                <w:szCs w:val="20"/>
              </w:rPr>
              <w:t>Domain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9BBD0" w14:textId="77777777" w:rsidR="0043535B" w:rsidRPr="00617375" w:rsidRDefault="004353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7375">
              <w:rPr>
                <w:rFonts w:ascii="Times New Roman" w:hAnsi="Times New Roman" w:cs="Times New Roman"/>
                <w:b/>
                <w:sz w:val="20"/>
                <w:szCs w:val="20"/>
              </w:rPr>
              <w:t>Indicators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6E68A" w14:textId="77777777" w:rsidR="0043535B" w:rsidRPr="00617375" w:rsidRDefault="004353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7375">
              <w:rPr>
                <w:rFonts w:ascii="Times New Roman" w:hAnsi="Times New Roman" w:cs="Times New Roman"/>
                <w:b/>
                <w:sz w:val="20"/>
                <w:szCs w:val="20"/>
              </w:rPr>
              <w:t>Adequacy threshold or cut-off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71D04" w14:textId="77777777" w:rsidR="0043535B" w:rsidRPr="00617375" w:rsidRDefault="004353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7375">
              <w:rPr>
                <w:rFonts w:ascii="Times New Roman" w:hAnsi="Times New Roman" w:cs="Times New Roman"/>
                <w:b/>
                <w:sz w:val="20"/>
                <w:szCs w:val="20"/>
              </w:rPr>
              <w:t>Weight</w:t>
            </w:r>
          </w:p>
        </w:tc>
      </w:tr>
      <w:tr w:rsidR="0043535B" w14:paraId="3C7A0C15" w14:textId="77777777" w:rsidTr="0043535B"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F8419" w14:textId="77777777" w:rsidR="0043535B" w:rsidRDefault="00435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duction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BA487" w14:textId="77777777" w:rsidR="0043535B" w:rsidRDefault="00435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put in productive decisions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382AC" w14:textId="2F5307D5" w:rsidR="0043535B" w:rsidRDefault="00435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man decide</w:t>
            </w:r>
            <w:r w:rsidR="0061737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 use of fertilizer, either solely or jointly with spouse/man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8B9BC" w14:textId="77777777" w:rsidR="0043535B" w:rsidRDefault="00435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0</w:t>
            </w:r>
          </w:p>
        </w:tc>
      </w:tr>
      <w:tr w:rsidR="0043535B" w14:paraId="17E0472A" w14:textId="77777777" w:rsidTr="0043535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E509B" w14:textId="77777777" w:rsidR="0043535B" w:rsidRDefault="0043535B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70F04" w14:textId="77777777" w:rsidR="0043535B" w:rsidRDefault="00435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onomy in production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7FBF2" w14:textId="49BF0AE0" w:rsidR="0043535B" w:rsidRDefault="00435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man decide</w:t>
            </w:r>
            <w:r w:rsidR="0061737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rop/livestock production, either solely or jointly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9578B" w14:textId="77777777" w:rsidR="0043535B" w:rsidRDefault="00435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0</w:t>
            </w:r>
          </w:p>
        </w:tc>
      </w:tr>
      <w:tr w:rsidR="0043535B" w14:paraId="28B96D56" w14:textId="77777777" w:rsidTr="0043535B"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6DDAB" w14:textId="77777777" w:rsidR="0043535B" w:rsidRDefault="00435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ources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2A092" w14:textId="77777777" w:rsidR="0043535B" w:rsidRDefault="00435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wnership of assets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6C467" w14:textId="43ED42E8" w:rsidR="0043535B" w:rsidRDefault="00435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man decide</w:t>
            </w:r>
            <w:r w:rsidR="0061737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 purchase of farm assets, either solely or jointly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96236" w14:textId="77777777" w:rsidR="0043535B" w:rsidRDefault="00435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5</w:t>
            </w:r>
          </w:p>
        </w:tc>
      </w:tr>
      <w:tr w:rsidR="0043535B" w14:paraId="012B81C4" w14:textId="77777777" w:rsidTr="0043535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44D2A" w14:textId="77777777" w:rsidR="0043535B" w:rsidRDefault="0043535B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13030" w14:textId="77777777" w:rsidR="0043535B" w:rsidRDefault="00435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rchase of assets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2A7A2" w14:textId="48A6DC83" w:rsidR="0043535B" w:rsidRDefault="00435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man decide</w:t>
            </w:r>
            <w:r w:rsidR="0061737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 purchase of non-farm assets, either solely or jointly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5D7FA" w14:textId="77777777" w:rsidR="0043535B" w:rsidRDefault="00435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5</w:t>
            </w:r>
          </w:p>
        </w:tc>
      </w:tr>
      <w:tr w:rsidR="0043535B" w14:paraId="2FAFA007" w14:textId="77777777" w:rsidTr="0043535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DFDE9" w14:textId="77777777" w:rsidR="0043535B" w:rsidRDefault="0043535B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2DF51" w14:textId="77777777" w:rsidR="0043535B" w:rsidRDefault="00435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 to credit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DD542" w14:textId="2924954E" w:rsidR="0043535B" w:rsidRDefault="00435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man decide</w:t>
            </w:r>
            <w:r w:rsidR="0061737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cess to credit, either solely or jointly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B0C9C" w14:textId="77777777" w:rsidR="0043535B" w:rsidRDefault="00435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5</w:t>
            </w:r>
          </w:p>
        </w:tc>
      </w:tr>
      <w:tr w:rsidR="0043535B" w14:paraId="703A9145" w14:textId="77777777" w:rsidTr="0043535B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B00D5" w14:textId="77777777" w:rsidR="0043535B" w:rsidRDefault="00435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BF8D7" w14:textId="77777777" w:rsidR="0043535B" w:rsidRDefault="00435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over use of income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64DE9" w14:textId="0D4B878A" w:rsidR="0043535B" w:rsidRDefault="00435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man decide</w:t>
            </w:r>
            <w:r w:rsidR="0061737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controlled use of income, either solely or jointly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7BC95" w14:textId="77777777" w:rsidR="0043535B" w:rsidRDefault="00435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5</w:t>
            </w:r>
          </w:p>
        </w:tc>
      </w:tr>
      <w:tr w:rsidR="0043535B" w14:paraId="0B2897B5" w14:textId="77777777" w:rsidTr="0043535B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3E88C" w14:textId="77777777" w:rsidR="0043535B" w:rsidRDefault="00435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adership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D0CA9" w14:textId="77777777" w:rsidR="0043535B" w:rsidRDefault="00435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 membership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BAC60" w14:textId="77777777" w:rsidR="0043535B" w:rsidRDefault="00435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man was a member of a group, either solely or jointly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0B7D1" w14:textId="77777777" w:rsidR="0043535B" w:rsidRDefault="00435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5</w:t>
            </w:r>
          </w:p>
        </w:tc>
      </w:tr>
      <w:tr w:rsidR="0043535B" w14:paraId="5163C043" w14:textId="77777777" w:rsidTr="0043535B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0B8DF" w14:textId="77777777" w:rsidR="0043535B" w:rsidRDefault="00435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10CBE" w14:textId="77777777" w:rsidR="0043535B" w:rsidRDefault="00435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ked load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2A4AC" w14:textId="77777777" w:rsidR="0043535B" w:rsidRDefault="00435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man decided to reduce workload by hiring labor, either solely or jointly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4378B" w14:textId="77777777" w:rsidR="0043535B" w:rsidRDefault="00435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5</w:t>
            </w:r>
          </w:p>
        </w:tc>
      </w:tr>
    </w:tbl>
    <w:p w14:paraId="7AD3B269" w14:textId="77777777" w:rsidR="0043535B" w:rsidRDefault="0043535B" w:rsidP="0043535B">
      <w:pPr>
        <w:rPr>
          <w:rFonts w:ascii="Times New Roman" w:eastAsiaTheme="minorEastAsia" w:hAnsi="Times New Roman" w:cs="Times New Roman"/>
        </w:rPr>
      </w:pPr>
    </w:p>
    <w:p w14:paraId="2D3943B6" w14:textId="77777777" w:rsidR="0043535B" w:rsidRDefault="004353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AD12E7" w14:textId="77777777" w:rsidR="001A4419" w:rsidRDefault="001A441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4D1CA3" w14:textId="77777777" w:rsidR="001A4419" w:rsidRDefault="001A441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B5FF94" w14:textId="77777777" w:rsidR="001A4419" w:rsidRDefault="001A441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DBB949" w14:textId="77777777" w:rsidR="001A4419" w:rsidRDefault="001A441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7488CF" w14:textId="77777777" w:rsidR="001A4419" w:rsidRDefault="001A441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322BF1" w14:textId="77777777" w:rsidR="001A4419" w:rsidRDefault="001A441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DE9AA2" w14:textId="77777777" w:rsidR="001A4419" w:rsidRDefault="001A441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D7D046" w14:textId="77777777" w:rsidR="001A4419" w:rsidRDefault="001A441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4DB879" w14:textId="77777777" w:rsidR="001A4419" w:rsidRDefault="001A441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5926A9" w14:textId="77777777" w:rsidR="001A4419" w:rsidRDefault="001A441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19B0B4" w14:textId="77777777" w:rsidR="001A4419" w:rsidRDefault="001A441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C0D72F" w14:textId="77777777" w:rsidR="001A4419" w:rsidRDefault="001A4419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A4419" w:rsidSect="007720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310"/>
    <w:rsid w:val="00010F66"/>
    <w:rsid w:val="00021749"/>
    <w:rsid w:val="000530C0"/>
    <w:rsid w:val="00056812"/>
    <w:rsid w:val="00083C08"/>
    <w:rsid w:val="00097A83"/>
    <w:rsid w:val="000E0DD0"/>
    <w:rsid w:val="00110D31"/>
    <w:rsid w:val="001132CB"/>
    <w:rsid w:val="00144683"/>
    <w:rsid w:val="00191C7C"/>
    <w:rsid w:val="001A4419"/>
    <w:rsid w:val="001B0BEE"/>
    <w:rsid w:val="001E63EB"/>
    <w:rsid w:val="001E6D94"/>
    <w:rsid w:val="002153B5"/>
    <w:rsid w:val="002432EB"/>
    <w:rsid w:val="002A2B16"/>
    <w:rsid w:val="002F2D1C"/>
    <w:rsid w:val="00322A3E"/>
    <w:rsid w:val="00386B78"/>
    <w:rsid w:val="003F205F"/>
    <w:rsid w:val="00425803"/>
    <w:rsid w:val="0043535B"/>
    <w:rsid w:val="004D5820"/>
    <w:rsid w:val="00512BFB"/>
    <w:rsid w:val="00556BAD"/>
    <w:rsid w:val="005753C8"/>
    <w:rsid w:val="005A4568"/>
    <w:rsid w:val="005D3C27"/>
    <w:rsid w:val="00617375"/>
    <w:rsid w:val="00691540"/>
    <w:rsid w:val="00703BA9"/>
    <w:rsid w:val="007720C5"/>
    <w:rsid w:val="00780963"/>
    <w:rsid w:val="007A4841"/>
    <w:rsid w:val="007B6C97"/>
    <w:rsid w:val="00807D0D"/>
    <w:rsid w:val="00895700"/>
    <w:rsid w:val="008D5147"/>
    <w:rsid w:val="008E4798"/>
    <w:rsid w:val="00962666"/>
    <w:rsid w:val="00981654"/>
    <w:rsid w:val="00997392"/>
    <w:rsid w:val="00AC5EF8"/>
    <w:rsid w:val="00B00E7A"/>
    <w:rsid w:val="00B54C59"/>
    <w:rsid w:val="00B90310"/>
    <w:rsid w:val="00BF0F1A"/>
    <w:rsid w:val="00C12CAE"/>
    <w:rsid w:val="00C41903"/>
    <w:rsid w:val="00C557CF"/>
    <w:rsid w:val="00C56FCA"/>
    <w:rsid w:val="00C65694"/>
    <w:rsid w:val="00C93393"/>
    <w:rsid w:val="00D32384"/>
    <w:rsid w:val="00D56820"/>
    <w:rsid w:val="00D65855"/>
    <w:rsid w:val="00D7096E"/>
    <w:rsid w:val="00DC04F2"/>
    <w:rsid w:val="00DF7E97"/>
    <w:rsid w:val="00E02796"/>
    <w:rsid w:val="00E25F9F"/>
    <w:rsid w:val="00E32383"/>
    <w:rsid w:val="00E4268E"/>
    <w:rsid w:val="00EA0AF7"/>
    <w:rsid w:val="00EC1A34"/>
    <w:rsid w:val="00EE2B3C"/>
    <w:rsid w:val="00EE5006"/>
    <w:rsid w:val="00F44313"/>
    <w:rsid w:val="00F519D6"/>
    <w:rsid w:val="00F563C9"/>
    <w:rsid w:val="00F85C1D"/>
    <w:rsid w:val="00FE2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B0B10"/>
  <w15:chartTrackingRefBased/>
  <w15:docId w15:val="{901A601B-5374-4CB6-8497-54CBA7598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535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semiHidden/>
    <w:unhideWhenUsed/>
    <w:rsid w:val="008D5147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8D514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258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58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58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58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5803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F519D6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58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9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2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utu, Sylvester Ochieng (Alliance Bioversity-CIAT)</dc:creator>
  <cp:keywords/>
  <dc:description/>
  <cp:lastModifiedBy>Ogutu, Sylvester Ochieng (Alliance Bioversity-CIAT)</cp:lastModifiedBy>
  <cp:revision>63</cp:revision>
  <dcterms:created xsi:type="dcterms:W3CDTF">2024-01-03T16:35:00Z</dcterms:created>
  <dcterms:modified xsi:type="dcterms:W3CDTF">2024-06-27T09:04:00Z</dcterms:modified>
</cp:coreProperties>
</file>